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062E" w:rsidRPr="000D16F9" w:rsidRDefault="003161D0" w:rsidP="00CE062E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0D16F9">
        <w:rPr>
          <w:rFonts w:ascii="Times New Roman" w:hAnsi="Times New Roman" w:cs="Times New Roman"/>
        </w:rPr>
        <w:t>Supplementary data Table S2</w:t>
      </w:r>
      <w:r w:rsidR="001708F3" w:rsidRPr="000D16F9">
        <w:rPr>
          <w:rFonts w:ascii="Times New Roman" w:hAnsi="Times New Roman" w:cs="Times New Roman"/>
        </w:rPr>
        <w:t xml:space="preserve">: </w:t>
      </w:r>
      <w:r w:rsidR="0090394E" w:rsidRPr="000D16F9">
        <w:rPr>
          <w:rFonts w:ascii="Times New Roman" w:hAnsi="Times New Roman" w:cs="Times New Roman"/>
          <w:color w:val="000000" w:themeColor="text1"/>
          <w:sz w:val="24"/>
        </w:rPr>
        <w:t xml:space="preserve">Effect of prepubertal CY exposure on </w:t>
      </w:r>
      <w:r w:rsidR="00EB46F3">
        <w:rPr>
          <w:rFonts w:ascii="Times New Roman" w:hAnsi="Times New Roman" w:cs="Times New Roman"/>
          <w:color w:val="000000" w:themeColor="text1"/>
          <w:sz w:val="24"/>
        </w:rPr>
        <w:t>oocyte number and quality, post-</w:t>
      </w:r>
      <w:r w:rsidR="000D16F9">
        <w:rPr>
          <w:rFonts w:ascii="Times New Roman" w:hAnsi="Times New Roman" w:cs="Times New Roman"/>
          <w:color w:val="000000" w:themeColor="text1"/>
          <w:sz w:val="24"/>
        </w:rPr>
        <w:t>super</w:t>
      </w:r>
      <w:r w:rsidR="0090394E" w:rsidRPr="000D16F9">
        <w:rPr>
          <w:rFonts w:ascii="Times New Roman" w:hAnsi="Times New Roman" w:cs="Times New Roman"/>
          <w:color w:val="000000" w:themeColor="text1"/>
          <w:sz w:val="24"/>
        </w:rPr>
        <w:t>ovulation</w:t>
      </w:r>
      <w:r w:rsidR="000D16F9">
        <w:rPr>
          <w:rFonts w:ascii="Times New Roman" w:hAnsi="Times New Roman" w:cs="Times New Roman"/>
          <w:color w:val="000000" w:themeColor="text1"/>
          <w:sz w:val="24"/>
        </w:rPr>
        <w:t xml:space="preserve"> at </w:t>
      </w:r>
      <w:r w:rsidR="0090394E" w:rsidRPr="000D16F9">
        <w:rPr>
          <w:rFonts w:ascii="Times New Roman" w:hAnsi="Times New Roman" w:cs="Times New Roman"/>
          <w:color w:val="000000" w:themeColor="text1"/>
          <w:sz w:val="24"/>
        </w:rPr>
        <w:t>14 weeks of life.</w:t>
      </w:r>
    </w:p>
    <w:tbl>
      <w:tblPr>
        <w:tblStyle w:val="MediumList1"/>
        <w:tblW w:w="12708" w:type="dxa"/>
        <w:tblLook w:val="04A0" w:firstRow="1" w:lastRow="0" w:firstColumn="1" w:lastColumn="0" w:noHBand="0" w:noVBand="1"/>
      </w:tblPr>
      <w:tblGrid>
        <w:gridCol w:w="1200"/>
        <w:gridCol w:w="1183"/>
        <w:gridCol w:w="1865"/>
        <w:gridCol w:w="1440"/>
        <w:gridCol w:w="1350"/>
        <w:gridCol w:w="1710"/>
        <w:gridCol w:w="1980"/>
        <w:gridCol w:w="1980"/>
      </w:tblGrid>
      <w:tr w:rsidR="0098320A" w:rsidRPr="000D16F9" w:rsidTr="009832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sz="4" w:space="0" w:color="auto"/>
            </w:tcBorders>
          </w:tcPr>
          <w:p w:rsidR="0098320A" w:rsidRPr="000D16F9" w:rsidRDefault="0098320A" w:rsidP="00CE06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16F9">
              <w:rPr>
                <w:rFonts w:ascii="Times New Roman" w:hAnsi="Times New Roman" w:cs="Times New Roman"/>
              </w:rPr>
              <w:t>Group</w:t>
            </w:r>
          </w:p>
          <w:p w:rsidR="0098320A" w:rsidRPr="000D16F9" w:rsidRDefault="0098320A" w:rsidP="00CE06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</w:tcPr>
          <w:p w:rsidR="0098320A" w:rsidRPr="000D16F9" w:rsidRDefault="0098320A" w:rsidP="00CE062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16F9">
              <w:rPr>
                <w:rFonts w:ascii="Times New Roman" w:hAnsi="Times New Roman" w:cs="Times New Roman"/>
              </w:rPr>
              <w:t>Number of females</w:t>
            </w:r>
          </w:p>
        </w:tc>
        <w:tc>
          <w:tcPr>
            <w:tcW w:w="1865" w:type="dxa"/>
            <w:tcBorders>
              <w:top w:val="single" w:sz="4" w:space="0" w:color="auto"/>
            </w:tcBorders>
          </w:tcPr>
          <w:p w:rsidR="0098320A" w:rsidRPr="000D16F9" w:rsidRDefault="00EB46F3" w:rsidP="00CE062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="0098320A" w:rsidRPr="000D16F9">
              <w:rPr>
                <w:rFonts w:ascii="Times New Roman" w:hAnsi="Times New Roman" w:cs="Times New Roman"/>
              </w:rPr>
              <w:t>ocytes per female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EB46F3" w:rsidRDefault="00EB46F3" w:rsidP="00EB46F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  <w:p w:rsidR="0098320A" w:rsidRPr="000D16F9" w:rsidRDefault="0098320A" w:rsidP="00EB46F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16F9">
              <w:rPr>
                <w:rFonts w:ascii="Times New Roman" w:hAnsi="Times New Roman" w:cs="Times New Roman"/>
              </w:rPr>
              <w:t xml:space="preserve"> oocyte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EB46F3" w:rsidRDefault="0098320A" w:rsidP="00CE062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I</w:t>
            </w:r>
            <w:r w:rsidRPr="000D16F9">
              <w:rPr>
                <w:rFonts w:ascii="Times New Roman" w:hAnsi="Times New Roman" w:cs="Times New Roman"/>
              </w:rPr>
              <w:t xml:space="preserve"> </w:t>
            </w:r>
          </w:p>
          <w:p w:rsidR="0098320A" w:rsidRPr="000D16F9" w:rsidRDefault="0098320A" w:rsidP="00CE062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16F9">
              <w:rPr>
                <w:rFonts w:ascii="Times New Roman" w:hAnsi="Times New Roman" w:cs="Times New Roman"/>
              </w:rPr>
              <w:t>oocytes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98320A" w:rsidRPr="000D16F9" w:rsidRDefault="0098320A" w:rsidP="00CE062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I oocytes per femal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98320A" w:rsidRPr="000D16F9" w:rsidRDefault="0098320A" w:rsidP="00CE062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16F9">
              <w:rPr>
                <w:rFonts w:ascii="Times New Roman" w:hAnsi="Times New Roman" w:cs="Times New Roman"/>
              </w:rPr>
              <w:t>Fragmented oocytes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98320A" w:rsidRPr="000D16F9" w:rsidRDefault="0098320A" w:rsidP="00EB46F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16F9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aturation rate </w:t>
            </w:r>
            <w:bookmarkStart w:id="0" w:name="_GoBack"/>
            <w:bookmarkEnd w:id="0"/>
          </w:p>
        </w:tc>
      </w:tr>
      <w:tr w:rsidR="0098320A" w:rsidRPr="000D16F9" w:rsidTr="009832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vAlign w:val="center"/>
          </w:tcPr>
          <w:p w:rsidR="0098320A" w:rsidRPr="000D16F9" w:rsidRDefault="0098320A" w:rsidP="00CE062E">
            <w:pPr>
              <w:jc w:val="center"/>
              <w:rPr>
                <w:rFonts w:ascii="Times New Roman" w:hAnsi="Times New Roman" w:cs="Times New Roman"/>
              </w:rPr>
            </w:pPr>
            <w:r w:rsidRPr="000D16F9">
              <w:rPr>
                <w:rFonts w:ascii="Times New Roman" w:hAnsi="Times New Roman" w:cs="Times New Roman"/>
              </w:rPr>
              <w:t>Control</w:t>
            </w:r>
          </w:p>
          <w:p w:rsidR="0098320A" w:rsidRPr="000D16F9" w:rsidRDefault="0098320A" w:rsidP="00CE06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shd w:val="clear" w:color="auto" w:fill="FFFFFF" w:themeFill="background1"/>
            <w:vAlign w:val="center"/>
          </w:tcPr>
          <w:p w:rsidR="0098320A" w:rsidRPr="000D16F9" w:rsidRDefault="0098320A" w:rsidP="00CE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65" w:type="dxa"/>
            <w:shd w:val="clear" w:color="auto" w:fill="FFFFFF" w:themeFill="background1"/>
            <w:vAlign w:val="center"/>
          </w:tcPr>
          <w:p w:rsidR="0098320A" w:rsidRPr="000D16F9" w:rsidRDefault="0098320A" w:rsidP="00CE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2</w:t>
            </w:r>
            <w:r w:rsidRPr="000D16F9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:rsidR="0098320A" w:rsidRPr="000D16F9" w:rsidRDefault="0098320A" w:rsidP="00CE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98320A" w:rsidRPr="000D16F9" w:rsidRDefault="0098320A" w:rsidP="00CE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98320A" w:rsidRPr="000D16F9" w:rsidRDefault="0098320A" w:rsidP="00983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0 ± 3.0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98320A" w:rsidRPr="000D16F9" w:rsidRDefault="0098320A" w:rsidP="00CE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16F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98320A" w:rsidRPr="000D16F9" w:rsidRDefault="0098320A" w:rsidP="00CE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3 ± 2.6</w:t>
            </w:r>
          </w:p>
        </w:tc>
      </w:tr>
      <w:tr w:rsidR="0098320A" w:rsidRPr="000D16F9" w:rsidTr="00983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vAlign w:val="center"/>
          </w:tcPr>
          <w:p w:rsidR="0098320A" w:rsidRPr="000D16F9" w:rsidRDefault="0098320A" w:rsidP="00CE062E">
            <w:pPr>
              <w:jc w:val="center"/>
              <w:rPr>
                <w:rFonts w:ascii="Times New Roman" w:hAnsi="Times New Roman" w:cs="Times New Roman"/>
              </w:rPr>
            </w:pPr>
            <w:r w:rsidRPr="000D16F9">
              <w:rPr>
                <w:rFonts w:ascii="Times New Roman" w:hAnsi="Times New Roman" w:cs="Times New Roman"/>
              </w:rPr>
              <w:t>CY14</w:t>
            </w:r>
          </w:p>
          <w:p w:rsidR="0098320A" w:rsidRPr="000D16F9" w:rsidRDefault="0098320A" w:rsidP="00CE06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shd w:val="clear" w:color="auto" w:fill="FFFFFF" w:themeFill="background1"/>
            <w:vAlign w:val="center"/>
          </w:tcPr>
          <w:p w:rsidR="0098320A" w:rsidRPr="000D16F9" w:rsidRDefault="0098320A" w:rsidP="00CE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65" w:type="dxa"/>
            <w:shd w:val="clear" w:color="auto" w:fill="FFFFFF" w:themeFill="background1"/>
            <w:vAlign w:val="center"/>
          </w:tcPr>
          <w:p w:rsidR="0098320A" w:rsidRPr="000D16F9" w:rsidRDefault="0098320A" w:rsidP="00CE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8.5 </w:t>
            </w:r>
            <w:r w:rsidRPr="000D16F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4</w:t>
            </w:r>
            <w:r w:rsidRPr="004E0E78">
              <w:rPr>
                <w:rFonts w:ascii="Times New Roman" w:hAnsi="Times New Roman" w:cs="Times New Roman"/>
                <w:b/>
                <w:sz w:val="28"/>
                <w:vertAlign w:val="superscript"/>
              </w:rPr>
              <w:t xml:space="preserve"> </w:t>
            </w:r>
            <w:r w:rsidR="000D6973">
              <w:rPr>
                <w:rFonts w:ascii="Times New Roman" w:hAnsi="Times New Roman" w:cs="Times New Roman"/>
                <w:b/>
                <w:sz w:val="28"/>
                <w:vertAlign w:val="superscript"/>
              </w:rPr>
              <w:t>b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:rsidR="0098320A" w:rsidRPr="000D16F9" w:rsidRDefault="0098320A" w:rsidP="00CE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98320A" w:rsidRPr="000D16F9" w:rsidRDefault="0098320A" w:rsidP="00CE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98320A" w:rsidRDefault="0098320A" w:rsidP="00E31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 ± 1.1</w:t>
            </w:r>
            <w:r w:rsidR="000D6973">
              <w:rPr>
                <w:rFonts w:ascii="Times New Roman" w:hAnsi="Times New Roman" w:cs="Times New Roman"/>
                <w:b/>
                <w:sz w:val="28"/>
                <w:vertAlign w:val="superscript"/>
              </w:rPr>
              <w:t xml:space="preserve"> </w:t>
            </w:r>
            <w:r w:rsidR="00E31BCE">
              <w:rPr>
                <w:rFonts w:ascii="Times New Roman" w:hAnsi="Times New Roman" w:cs="Times New Roman"/>
                <w:b/>
                <w:sz w:val="28"/>
                <w:vertAlign w:val="superscript"/>
              </w:rPr>
              <w:t>b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98320A" w:rsidRPr="000D16F9" w:rsidRDefault="0098320A" w:rsidP="00CE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98320A" w:rsidRPr="000D16F9" w:rsidRDefault="0098320A" w:rsidP="00CE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73.9 </w:t>
            </w:r>
            <w:r w:rsidRPr="000D16F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7</w:t>
            </w:r>
          </w:p>
        </w:tc>
      </w:tr>
      <w:tr w:rsidR="0098320A" w:rsidRPr="000D16F9" w:rsidTr="009832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vAlign w:val="center"/>
          </w:tcPr>
          <w:p w:rsidR="0098320A" w:rsidRPr="000D16F9" w:rsidRDefault="0098320A" w:rsidP="00CE062E">
            <w:pPr>
              <w:jc w:val="center"/>
              <w:rPr>
                <w:rFonts w:ascii="Times New Roman" w:hAnsi="Times New Roman" w:cs="Times New Roman"/>
              </w:rPr>
            </w:pPr>
            <w:r w:rsidRPr="000D16F9">
              <w:rPr>
                <w:rFonts w:ascii="Times New Roman" w:hAnsi="Times New Roman" w:cs="Times New Roman"/>
              </w:rPr>
              <w:t>CY21</w:t>
            </w:r>
          </w:p>
          <w:p w:rsidR="0098320A" w:rsidRPr="000D16F9" w:rsidRDefault="0098320A" w:rsidP="00CE06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shd w:val="clear" w:color="auto" w:fill="FFFFFF" w:themeFill="background1"/>
            <w:vAlign w:val="center"/>
          </w:tcPr>
          <w:p w:rsidR="0098320A" w:rsidRPr="000D16F9" w:rsidRDefault="0098320A" w:rsidP="00CE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65" w:type="dxa"/>
            <w:shd w:val="clear" w:color="auto" w:fill="FFFFFF" w:themeFill="background1"/>
            <w:vAlign w:val="center"/>
          </w:tcPr>
          <w:p w:rsidR="0098320A" w:rsidRPr="000D16F9" w:rsidRDefault="0098320A" w:rsidP="00CE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0D16F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4.1</w:t>
            </w:r>
            <w:r w:rsidRPr="000D16F9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.9</w:t>
            </w:r>
            <w:r w:rsidRPr="004E0E78">
              <w:rPr>
                <w:rFonts w:ascii="Times New Roman" w:hAnsi="Times New Roman" w:cs="Times New Roman"/>
                <w:b/>
                <w:sz w:val="28"/>
                <w:vertAlign w:val="superscript"/>
              </w:rPr>
              <w:t xml:space="preserve"> </w:t>
            </w:r>
            <w:r w:rsidR="000D6973">
              <w:rPr>
                <w:rFonts w:ascii="Times New Roman" w:hAnsi="Times New Roman" w:cs="Times New Roman"/>
                <w:b/>
                <w:sz w:val="28"/>
                <w:vertAlign w:val="superscript"/>
              </w:rPr>
              <w:t>b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:rsidR="0098320A" w:rsidRPr="000D16F9" w:rsidRDefault="0098320A" w:rsidP="00CE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98320A" w:rsidRPr="000D16F9" w:rsidRDefault="0098320A" w:rsidP="00CE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98320A" w:rsidRPr="000D16F9" w:rsidRDefault="0098320A" w:rsidP="00983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3 ± 3.0</w:t>
            </w:r>
            <w:r w:rsidR="00E31BCE">
              <w:rPr>
                <w:rFonts w:ascii="Times New Roman" w:hAnsi="Times New Roman" w:cs="Times New Roman"/>
                <w:b/>
                <w:sz w:val="28"/>
                <w:vertAlign w:val="superscript"/>
              </w:rPr>
              <w:t xml:space="preserve"> a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98320A" w:rsidRPr="000D16F9" w:rsidRDefault="0098320A" w:rsidP="00CE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16F9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98320A" w:rsidRPr="000D16F9" w:rsidRDefault="0098320A" w:rsidP="00CE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9.6 ± 5.9</w:t>
            </w:r>
          </w:p>
        </w:tc>
      </w:tr>
      <w:tr w:rsidR="0098320A" w:rsidRPr="000D16F9" w:rsidTr="00983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Align w:val="center"/>
          </w:tcPr>
          <w:p w:rsidR="0098320A" w:rsidRPr="000D16F9" w:rsidRDefault="0098320A" w:rsidP="00CE062E">
            <w:pPr>
              <w:jc w:val="center"/>
              <w:rPr>
                <w:rFonts w:ascii="Times New Roman" w:hAnsi="Times New Roman" w:cs="Times New Roman"/>
              </w:rPr>
            </w:pPr>
            <w:r w:rsidRPr="000D16F9">
              <w:rPr>
                <w:rFonts w:ascii="Times New Roman" w:hAnsi="Times New Roman" w:cs="Times New Roman"/>
              </w:rPr>
              <w:t>CY28</w:t>
            </w:r>
          </w:p>
          <w:p w:rsidR="0098320A" w:rsidRPr="000D16F9" w:rsidRDefault="0098320A" w:rsidP="00CE06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center"/>
          </w:tcPr>
          <w:p w:rsidR="0098320A" w:rsidRPr="000D16F9" w:rsidRDefault="0098320A" w:rsidP="00CE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65" w:type="dxa"/>
            <w:vAlign w:val="center"/>
          </w:tcPr>
          <w:p w:rsidR="0098320A" w:rsidRPr="000D16F9" w:rsidRDefault="0098320A" w:rsidP="00CE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0D16F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.8</w:t>
            </w:r>
            <w:r w:rsidRPr="000D16F9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2.1</w:t>
            </w:r>
            <w:r w:rsidRPr="004E0E78">
              <w:rPr>
                <w:rFonts w:ascii="Times New Roman" w:hAnsi="Times New Roman" w:cs="Times New Roman"/>
                <w:b/>
                <w:sz w:val="28"/>
                <w:vertAlign w:val="superscript"/>
              </w:rPr>
              <w:t xml:space="preserve"> </w:t>
            </w:r>
            <w:r w:rsidR="000D6973">
              <w:rPr>
                <w:rFonts w:ascii="Times New Roman" w:hAnsi="Times New Roman" w:cs="Times New Roman"/>
                <w:b/>
                <w:sz w:val="28"/>
                <w:vertAlign w:val="superscript"/>
              </w:rPr>
              <w:t>b</w:t>
            </w:r>
          </w:p>
        </w:tc>
        <w:tc>
          <w:tcPr>
            <w:tcW w:w="1440" w:type="dxa"/>
            <w:vAlign w:val="center"/>
          </w:tcPr>
          <w:p w:rsidR="0098320A" w:rsidRPr="000D16F9" w:rsidRDefault="0098320A" w:rsidP="00CE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1350" w:type="dxa"/>
            <w:vAlign w:val="center"/>
          </w:tcPr>
          <w:p w:rsidR="0098320A" w:rsidRPr="000D16F9" w:rsidRDefault="0098320A" w:rsidP="00CE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1710" w:type="dxa"/>
            <w:vAlign w:val="center"/>
          </w:tcPr>
          <w:p w:rsidR="0098320A" w:rsidRDefault="0098320A" w:rsidP="00983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 ± 2.1</w:t>
            </w:r>
          </w:p>
        </w:tc>
        <w:tc>
          <w:tcPr>
            <w:tcW w:w="1980" w:type="dxa"/>
            <w:vAlign w:val="center"/>
          </w:tcPr>
          <w:p w:rsidR="0098320A" w:rsidRPr="000D16F9" w:rsidRDefault="0098320A" w:rsidP="00CE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980" w:type="dxa"/>
            <w:vAlign w:val="center"/>
          </w:tcPr>
          <w:p w:rsidR="0098320A" w:rsidRPr="000D16F9" w:rsidRDefault="0098320A" w:rsidP="00CE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83.4 ± 3.8</w:t>
            </w:r>
          </w:p>
        </w:tc>
      </w:tr>
    </w:tbl>
    <w:p w:rsidR="003161D0" w:rsidRDefault="003161D0">
      <w:pPr>
        <w:rPr>
          <w:rFonts w:ascii="Times New Roman" w:hAnsi="Times New Roman" w:cs="Times New Roman"/>
        </w:rPr>
      </w:pPr>
    </w:p>
    <w:p w:rsidR="004021EA" w:rsidRPr="00AA2860" w:rsidRDefault="000D6973" w:rsidP="004021EA">
      <w:pPr>
        <w:spacing w:line="360" w:lineRule="auto"/>
        <w:rPr>
          <w:rFonts w:ascii="Times New Roman" w:hAnsi="Times New Roman" w:cs="Times New Roman"/>
          <w:sz w:val="20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8"/>
          <w:vertAlign w:val="superscript"/>
        </w:rPr>
        <w:t>a</w:t>
      </w:r>
      <w:r w:rsidRPr="00AA2860">
        <w:rPr>
          <w:rFonts w:ascii="Times New Roman" w:hAnsi="Times New Roman" w:cs="Times New Roman"/>
        </w:rPr>
        <w:t>p</w:t>
      </w:r>
      <w:proofErr w:type="spellEnd"/>
      <w:proofErr w:type="gramEnd"/>
      <w:r w:rsidRPr="00AA286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&lt; 0.05, </w:t>
      </w:r>
      <w:proofErr w:type="spellStart"/>
      <w:r>
        <w:rPr>
          <w:rFonts w:ascii="Times New Roman" w:hAnsi="Times New Roman" w:cs="Times New Roman"/>
          <w:b/>
          <w:sz w:val="28"/>
          <w:vertAlign w:val="superscript"/>
        </w:rPr>
        <w:t>b</w:t>
      </w:r>
      <w:r w:rsidRPr="00AA2860">
        <w:rPr>
          <w:rFonts w:ascii="Times New Roman" w:hAnsi="Times New Roman" w:cs="Times New Roman"/>
        </w:rPr>
        <w:t>p</w:t>
      </w:r>
      <w:proofErr w:type="spellEnd"/>
      <w:r w:rsidRPr="00AA2860">
        <w:rPr>
          <w:rFonts w:ascii="Times New Roman" w:hAnsi="Times New Roman" w:cs="Times New Roman"/>
        </w:rPr>
        <w:t xml:space="preserve"> </w:t>
      </w:r>
      <w:r w:rsidR="004021EA" w:rsidRPr="00AA2860">
        <w:rPr>
          <w:rFonts w:ascii="Times New Roman" w:hAnsi="Times New Roman" w:cs="Times New Roman"/>
        </w:rPr>
        <w:t>&lt; 0.0</w:t>
      </w:r>
      <w:r w:rsidR="004021EA">
        <w:rPr>
          <w:rFonts w:ascii="Times New Roman" w:hAnsi="Times New Roman" w:cs="Times New Roman"/>
        </w:rPr>
        <w:t>01</w:t>
      </w:r>
      <w:r w:rsidR="004021EA" w:rsidRPr="00AA2860">
        <w:rPr>
          <w:rFonts w:ascii="Times New Roman" w:hAnsi="Times New Roman" w:cs="Times New Roman"/>
        </w:rPr>
        <w:t xml:space="preserve">  vs. control</w:t>
      </w:r>
    </w:p>
    <w:p w:rsidR="004021EA" w:rsidRPr="000D16F9" w:rsidRDefault="004021EA">
      <w:pPr>
        <w:rPr>
          <w:rFonts w:ascii="Times New Roman" w:hAnsi="Times New Roman" w:cs="Times New Roman"/>
        </w:rPr>
      </w:pPr>
    </w:p>
    <w:sectPr w:rsidR="004021EA" w:rsidRPr="000D16F9" w:rsidSect="0098320A">
      <w:pgSz w:w="15840" w:h="86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FA1"/>
    <w:rsid w:val="000B46AD"/>
    <w:rsid w:val="000D16F9"/>
    <w:rsid w:val="000D6973"/>
    <w:rsid w:val="00125FA1"/>
    <w:rsid w:val="001708F3"/>
    <w:rsid w:val="003161D0"/>
    <w:rsid w:val="00335C67"/>
    <w:rsid w:val="003722E7"/>
    <w:rsid w:val="003D6C20"/>
    <w:rsid w:val="004002A1"/>
    <w:rsid w:val="004021EA"/>
    <w:rsid w:val="00476FAA"/>
    <w:rsid w:val="00576A98"/>
    <w:rsid w:val="0090394E"/>
    <w:rsid w:val="0098320A"/>
    <w:rsid w:val="009C1E76"/>
    <w:rsid w:val="00BB7D75"/>
    <w:rsid w:val="00CE062E"/>
    <w:rsid w:val="00D1263E"/>
    <w:rsid w:val="00E31BCE"/>
    <w:rsid w:val="00E824DA"/>
    <w:rsid w:val="00EB4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61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1">
    <w:name w:val="Medium List 1"/>
    <w:basedOn w:val="TableNormal"/>
    <w:uiPriority w:val="65"/>
    <w:rsid w:val="00D1263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832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20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61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1">
    <w:name w:val="Medium List 1"/>
    <w:basedOn w:val="TableNormal"/>
    <w:uiPriority w:val="65"/>
    <w:rsid w:val="00D1263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832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20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it</dc:creator>
  <cp:keywords/>
  <dc:description/>
  <cp:lastModifiedBy>Sujit</cp:lastModifiedBy>
  <cp:revision>19</cp:revision>
  <dcterms:created xsi:type="dcterms:W3CDTF">2019-09-26T09:59:00Z</dcterms:created>
  <dcterms:modified xsi:type="dcterms:W3CDTF">2020-02-11T08:42:00Z</dcterms:modified>
</cp:coreProperties>
</file>